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rPr>
          <w:rFonts w:ascii="Times New Roman" w:hAnsi="Times New Roman" w:cs="Times New Roman" w:eastAsiaTheme="minorEastAsia"/>
          <w:sz w:val="20"/>
        </w:rPr>
      </w:pPr>
      <w:r>
        <w:rPr>
          <w:rFonts w:ascii="Times New Roman" w:hAnsi="Times New Roman" w:cs="Times New Roman" w:eastAsiaTheme="minorEastAsia"/>
          <w:sz w:val="20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0"/>
        </w:rPr>
        <w:t>1</w:t>
      </w:r>
      <w:r>
        <w:rPr>
          <w:rFonts w:ascii="Times New Roman" w:hAnsi="Times New Roman" w:cs="Times New Roman" w:eastAsiaTheme="minorEastAsia"/>
          <w:sz w:val="20"/>
        </w:rPr>
        <w:t>: RT-PCR assay covering 56 commonly detected fusion genes in leukemi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352"/>
        <w:gridCol w:w="1300"/>
        <w:gridCol w:w="1708"/>
        <w:gridCol w:w="1474"/>
        <w:gridCol w:w="12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AML1-ETO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ML-RaRa(V)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FIP1L1-RARα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AML1-MDS1/EVI1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TRNE6-PDGFRA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ABL（210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PM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AML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AML1-MTG16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PDGFRA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ABL（190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MA1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E2A-PBX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ETV6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PDGFRB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BCR-ABL（230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LZF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E2A-HLF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FIP1L1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0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ML-RaRa（L）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RKAR1A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IL-TAL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IF5BE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7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PML-RaRa(S)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TAT5b-RARα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DEK-CAN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CDK5RAP2-PDGFRA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1p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E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A13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A9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C11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D13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PMX1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EN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ABL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EL-JAK2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TLS-ERG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UP98-HoxA11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SET-CAN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SEPT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WT1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HOX11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HOX11L2</w:t>
            </w: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CALM-AF10</w:t>
            </w: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HLXB9-ETV6</w:t>
            </w: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KMT2A-AF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3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PM-ALK</w:t>
            </w:r>
          </w:p>
        </w:tc>
        <w:tc>
          <w:tcPr>
            <w:tcW w:w="1352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  <w:t>NPM-MLF1</w:t>
            </w:r>
          </w:p>
        </w:tc>
        <w:tc>
          <w:tcPr>
            <w:tcW w:w="1300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  <w:tc>
          <w:tcPr>
            <w:tcW w:w="1708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  <w:tc>
          <w:tcPr>
            <w:tcW w:w="1474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  <w:tc>
          <w:tcPr>
            <w:tcW w:w="1249" w:type="dxa"/>
            <w:vAlign w:val="center"/>
          </w:tcPr>
          <w:p>
            <w:pPr>
              <w:spacing w:line="240" w:lineRule="exact"/>
              <w:rPr>
                <w:rFonts w:ascii="Times New Roman" w:hAnsi="Times New Roman" w:cs="Times New Roman"/>
                <w:bCs/>
                <w:i/>
                <w:sz w:val="15"/>
                <w:szCs w:val="15"/>
              </w:rPr>
            </w:pPr>
          </w:p>
        </w:tc>
      </w:tr>
    </w:tbl>
    <w:p/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eastAsiaTheme="minorEastAsia"/>
          <w:sz w:val="20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0"/>
          <w:lang w:val="en-US" w:eastAsia="zh-CN"/>
        </w:rPr>
        <w:t>2</w:t>
      </w:r>
      <w:r>
        <w:rPr>
          <w:rFonts w:ascii="Times New Roman" w:hAnsi="Times New Roman" w:cs="Times New Roman" w:eastAsiaTheme="minorEastAsia"/>
          <w:sz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In vitro drug sensitivity screening of 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elapsed</w:t>
      </w:r>
      <w:r>
        <w:rPr>
          <w:rFonts w:ascii="Times New Roman" w:hAnsi="Times New Roman" w:cs="Times New Roman"/>
          <w:sz w:val="20"/>
          <w:szCs w:val="20"/>
        </w:rPr>
        <w:t xml:space="preserve"> leukemia cells with </w:t>
      </w:r>
      <w:r>
        <w:rPr>
          <w:rFonts w:hint="eastAsia" w:ascii="Times New Roman" w:hAnsi="Times New Roman" w:cs="Times New Roman"/>
          <w:sz w:val="20"/>
          <w:szCs w:val="20"/>
        </w:rPr>
        <w:t>TCF3-</w:t>
      </w:r>
      <w:r>
        <w:rPr>
          <w:rFonts w:ascii="Times New Roman" w:hAnsi="Times New Roman" w:cs="Times New Roman"/>
          <w:sz w:val="20"/>
          <w:szCs w:val="20"/>
        </w:rPr>
        <w:t>ZNF384 fusion.</w:t>
      </w:r>
    </w:p>
    <w:tbl>
      <w:tblPr>
        <w:tblStyle w:val="2"/>
        <w:tblW w:w="969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19"/>
        <w:gridCol w:w="2021"/>
        <w:gridCol w:w="2849"/>
        <w:gridCol w:w="230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ugs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sage</w:t>
            </w:r>
          </w:p>
        </w:tc>
        <w:tc>
          <w:tcPr>
            <w:tcW w:w="23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hibition rate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satinib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.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.2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lotinib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6.2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atinib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2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1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brutinib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.7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2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5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.7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1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xazomib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8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.4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utinib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filzomib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.5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.4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4.5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2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natinib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3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160" w:afterAutospacing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.1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0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8.7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0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3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6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lteritini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Style w:val="6"/>
                <w:lang w:val="en-US" w:eastAsia="zh-CN" w:bidi="ar"/>
              </w:rPr>
              <w:t>（</w:t>
            </w:r>
            <w:r>
              <w:rPr>
                <w:rStyle w:val="7"/>
                <w:rFonts w:eastAsia="宋体"/>
                <w:lang w:val="en-US" w:eastAsia="zh-CN" w:bidi="ar"/>
              </w:rPr>
              <w:t>ASP2215</w:t>
            </w:r>
            <w:r>
              <w:rPr>
                <w:rStyle w:val="6"/>
                <w:lang w:val="en-US" w:eastAsia="zh-CN" w:bidi="ar"/>
              </w:rPr>
              <w:t>）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7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uizartinib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8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3.2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9.6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sulfan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loroambucil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phalan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carbaz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.3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clophosphamid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.9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.4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phosphamid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7.8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6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damust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.7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.7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must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.2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must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.2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carbaz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0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5.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trexat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arab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1.7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.4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9.1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udarab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.6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.8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6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drib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4.2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ofarab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droxyurea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9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rcaptopur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9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-Fluorouracil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2.7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acitidi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8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6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cetaxel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.7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ndes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3.6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ncrist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2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nblast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8.5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norelb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0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clitaxel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8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droxycamptothecin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6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niposid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2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4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potecan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5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.8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oposid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.3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.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inotecan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arubic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.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9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norubic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8.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9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3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lacinomyc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.6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9.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rarubic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0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1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irubic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1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6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orubic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.2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8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oxantro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.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.7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tomycin 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.5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.8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eomyc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.9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.9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xaliplatin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8.8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boplat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5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4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.42 </w:t>
            </w:r>
          </w:p>
        </w:tc>
      </w:tr>
      <w:tr>
        <w:tblPrEx>
          <w:shd w:val="clear" w:color="auto" w:fill="auto"/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splatin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4.28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.9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senic trioxid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5.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sacri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.3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sferrioxamine 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7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erasiro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mg/k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8.3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tino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9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xaroten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5.4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4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harringtonie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.9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.9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efovir Dipivox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7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xamethaso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mg/m</w:t>
            </w:r>
            <w:r>
              <w:rPr>
                <w:rStyle w:val="5"/>
                <w:rFonts w:ascii="宋体" w:hAnsi="宋体" w:eastAsia="宋体" w:cs="宋体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8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5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4.3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dnison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drocortisone</w:t>
            </w:r>
          </w:p>
        </w:tc>
        <w:tc>
          <w:tcPr>
            <w:tcW w:w="20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9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malidom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munoregulan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.3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alidomid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mmunoregulant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8.8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.5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lidomide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mmunoregulant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.2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ophenolate Mofetil</w:t>
            </w:r>
          </w:p>
        </w:tc>
        <w:tc>
          <w:tcPr>
            <w:tcW w:w="202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mmunoregulant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 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4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" w:hRule="atLeast"/>
        </w:trPr>
        <w:tc>
          <w:tcPr>
            <w:tcW w:w="2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2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 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6.3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BV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oxorubicin 25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leomycin 1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6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carbazine 375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.6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lacinomycin 20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.8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75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ercaptopurine 6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6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E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75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pirubicin 7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oposide 1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; 6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3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O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75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oxorubicin 5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dnison; 6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6.1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adribine 5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0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.2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AT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clophosphamide 750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arabine 100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eniposide 1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xamethasone 6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9.3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75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; 6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0.0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6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.6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P+MT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-mercaptopurine 6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2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3.0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ladribine 5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norubicin 6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2.6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-EPOC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toposide 5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ncristine 0.4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oxorubicin 1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75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9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itabine 15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lacinomycin 8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5.2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H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xamethasone 40 m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0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splatin 10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5.8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L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6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e 60 m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-ASP 10000 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.89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H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toposide 6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ylprednisolone; 5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 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isplatin 25 mg/m2 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.9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udarabine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arabine 2 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5.3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D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gemcitabine 1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xamethasone 40 m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splatin 7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.9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moharringtonine 2.5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7.1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moharringtonine 2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lacinomycin 20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3.3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moharringtonine 2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arabine 100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norubicin 4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3.08 </w:t>
            </w:r>
          </w:p>
        </w:tc>
      </w:tr>
      <w:tr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D-D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30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unorubicin 3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5.1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-CVAD(A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3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xorubicin 50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xamethasone 40 mg/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7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er-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8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30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9.3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OL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darubicin 10 m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e 6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-ASP 10000 u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31.4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arubicin 12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tarabine 10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4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etoposide 10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Carboplatin 800 m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fosfamide 5 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3.8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toxantrone 12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.1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fosfamide 1333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oxantrone 8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oposide 65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19 </w:t>
            </w:r>
          </w:p>
        </w:tc>
      </w:tr>
      <w:tr>
        <w:tblPrEx>
          <w:shd w:val="clear" w:color="auto" w:fill="auto"/>
        </w:tblPrEx>
        <w:trPr>
          <w:trHeight w:val="101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AC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toxantrone 8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6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xamethasone 6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.1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L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5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xamethasone 8 mg/m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-ASP 5000 u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.2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L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5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; 4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-ASP 5000 u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0.7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T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ortezomib 1.3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halidomide 200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xamethasone 20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4.5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omoharringtonine 4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100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e40 mg/d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0.6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25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-mercaptopurine 1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3.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toxantrone 1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oposide 100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4.9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4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oposide 1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2.5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A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darubicin 12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0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etoposide 1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5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3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3.4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.0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itoxantrone 10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e 60 mg/d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7.9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60 mg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-mercaptopurine 50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dnisone 2 mg/kg/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6.2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udarabine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.8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O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darubicin 10 mg/d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e 6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5.1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A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eniposide 10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100 mg/m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5.8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rge dose MTX+L-AS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3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-asparaginas 6000 IU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9.6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DCL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1.4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aunorubicin 40 mg/m2 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clophosphamide 75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-asparaginas 6000 IU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dnison; 1 mg/kg/d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2.5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A+H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acitidine 75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           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Homoharringtonine 1 mg/d        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1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1.2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+D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  2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        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Daunorubicin  4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         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.5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+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 2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          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cytarabine 25 mg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idarubicin 1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95 </w:t>
            </w:r>
          </w:p>
        </w:tc>
      </w:tr>
      <w:tr>
        <w:tblPrEx>
          <w:shd w:val="clear" w:color="auto" w:fill="auto"/>
        </w:tblPrEx>
        <w:trPr>
          <w:trHeight w:val="660" w:hRule="atLeast"/>
        </w:trPr>
        <w:tc>
          <w:tcPr>
            <w:tcW w:w="25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A+D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acitidine 75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Daunorubicin  2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15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3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+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3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0.7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+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3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3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+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 3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3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9.2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+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citabine 20 mg/m2           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methotrexate 3 g/m2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.6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+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 1.3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methotrexate 3 g/m2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3.5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3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6.1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+M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 1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thotrexate 3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-mercaptopurine 25 mg/m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9.9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+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udarabine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2.7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+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udarabine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5.59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+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 3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udarabine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.8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+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 2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Fludarabine 30 mg/m2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cytarabine 2 g/m2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.7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+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 1.3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Fludarabine 30 mg/m2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cytarabine 2 g/m2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3.9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udarabine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6.77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+FA+V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 1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ludarabine 30 m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tarabine 2 g/m2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Vincristine 2 mg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0.91 </w:t>
            </w:r>
          </w:p>
        </w:tc>
      </w:tr>
      <w:tr>
        <w:trPr>
          <w:trHeight w:val="64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+hyper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trexate 80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00 mg/m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1.8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+hyper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trexate 80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00 mg/m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0.3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+hyper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 3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trexate 80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00 mg/m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4.1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+hyper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 2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methotrexate 80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00 mg/m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5.8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+hyper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 1.3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methotrexate 80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00 mg/m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6.8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hyper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trexate 80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00 mg/m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85.7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+hyperCVAD(B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 1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hotrexate 80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ytarabine 3000 mg/m</w:t>
            </w:r>
            <w:r>
              <w:rPr>
                <w:rStyle w:val="9"/>
                <w:rFonts w:eastAsia="宋体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7.3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ruxolitini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4.55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+ruxolitini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 1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.3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Venetocla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 4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.6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+Venetocla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ostaurin 1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 4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8.3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+chidam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 2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  <w:r>
              <w:rPr>
                <w:rStyle w:val="10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10"/>
                <w:rFonts w:eastAsia="宋体"/>
                <w:lang w:val="en-US" w:eastAsia="zh-CN" w:bidi="ar"/>
              </w:rPr>
              <w:t>chidamide 3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5.7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ruxolitinib+Bortezomi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rtezomib 1.3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1.4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ruxolitinib+Venetocla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toclax 40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8.38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ruxolitinib+chidam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damide 30 m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7.8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+ruxolitinib+Decitab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28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afenib 400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xolitinib 25 m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itabine 20 mg/m</w:t>
            </w:r>
            <w:r>
              <w:rPr>
                <w:rStyle w:val="9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7.16 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 w:eastAsiaTheme="minorEastAsia"/>
          <w:sz w:val="20"/>
        </w:rPr>
      </w:pPr>
      <w:r>
        <w:rPr>
          <w:rFonts w:ascii="Times New Roman" w:hAnsi="Times New Roman" w:cs="Times New Roman" w:eastAsiaTheme="minorEastAsia"/>
          <w:sz w:val="20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sz w:val="20"/>
          <w:lang w:val="en-US" w:eastAsia="zh-CN"/>
        </w:rPr>
        <w:t>3</w:t>
      </w:r>
      <w:r>
        <w:rPr>
          <w:rFonts w:ascii="Times New Roman" w:hAnsi="Times New Roman" w:cs="Times New Roman" w:eastAsiaTheme="minorEastAsia"/>
          <w:sz w:val="20"/>
        </w:rPr>
        <w:t>.</w:t>
      </w:r>
      <w:r>
        <w:rPr>
          <w:rFonts w:ascii="Times New Roman" w:hAnsi="Times New Roman" w:cs="Times New Roman"/>
          <w:sz w:val="20"/>
          <w:lang w:val="en-GB"/>
        </w:rPr>
        <w:t xml:space="preserve"> Clinical characteristics of</w:t>
      </w:r>
      <w:r>
        <w:rPr>
          <w:rFonts w:ascii="Times New Roman" w:hAnsi="Times New Roman" w:eastAsia="宋体" w:cs="Times New Roman"/>
          <w:sz w:val="20"/>
          <w:szCs w:val="20"/>
        </w:rPr>
        <w:t xml:space="preserve"> 4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ascii="Times New Roman" w:hAnsi="Times New Roman" w:eastAsia="宋体" w:cs="Times New Roman"/>
          <w:sz w:val="20"/>
          <w:szCs w:val="20"/>
        </w:rPr>
        <w:t xml:space="preserve"> cases of ALL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nd 9 cases of MP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lang w:val="en-GB"/>
        </w:rPr>
        <w:t xml:space="preserve">with </w:t>
      </w:r>
      <w:r>
        <w:rPr>
          <w:rFonts w:ascii="Times New Roman" w:hAnsi="Times New Roman" w:eastAsia="宋体" w:cs="Times New Roman"/>
          <w:sz w:val="20"/>
          <w:szCs w:val="20"/>
        </w:rPr>
        <w:t>TCF3-ZNF384</w:t>
      </w:r>
      <w:r>
        <w:rPr>
          <w:rFonts w:ascii="Times New Roman" w:hAnsi="Times New Roman" w:cs="Times New Roman"/>
          <w:sz w:val="20"/>
          <w:lang w:val="en-GB"/>
        </w:rPr>
        <w:t xml:space="preserve"> fusion.</w:t>
      </w:r>
    </w:p>
    <w:tbl>
      <w:tblPr>
        <w:tblStyle w:val="2"/>
        <w:tblW w:w="14671" w:type="dxa"/>
        <w:tblInd w:w="-335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7"/>
        <w:gridCol w:w="347"/>
        <w:gridCol w:w="583"/>
        <w:gridCol w:w="411"/>
        <w:gridCol w:w="356"/>
        <w:gridCol w:w="366"/>
        <w:gridCol w:w="393"/>
        <w:gridCol w:w="480"/>
        <w:gridCol w:w="748"/>
        <w:gridCol w:w="1847"/>
        <w:gridCol w:w="3253"/>
        <w:gridCol w:w="722"/>
        <w:gridCol w:w="1987"/>
        <w:gridCol w:w="253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0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 No.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requency 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/A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(*10^9/L)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I Risk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 infiltratio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neage Switc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munophenotype（EGIL）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ryotyp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usion posit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mutation or other fusion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gno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8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padia, A. B.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16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MPAL, B/myeloi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9bri, cCD79a, cCD22 and CD33,CD10dim,CD13di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ss A. Rowsey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17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,t(16;16)(p13.3;q22),add(19)(p13.2)[16]/46,XX[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7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65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1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,X,add(X)(q13),+2,der(5)add(5)(p12)t(5;10)(q31;q22),+8,idic(9) (p10),der(10)t(5;10)(q31;q22),t(12;14)(q11;p11.2),add(15)(q22), add(19)(p13.3),+mar[18]/46,XX[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/1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,add(19)(p13.3)[8]/46,idem,add(5)(q13),del(14)(q13)[1]/46, XX[1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1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1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der(3)(3pter-&gt;3q13.2::3q26.3-&gt;3qter),der(9)(9pter&gt;9p22::3q13.2-&gt;3q26.2::9p13-&gt;9qter)[5]/46,XY[1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4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shimura, A.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18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9+,CD34+,CD33+,CD10dim+,cMPO-,CD14-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(at relapse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 at 10 years later,underwent unrelated cord blood transplantation, CR 14 months after transplantatio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3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1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 relapse: CD33+, CD38+, HLA-DR+, CD10-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 XX, der(13;14)(q10;q10), +5, add(19)(p1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(at relapse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 13 years after diagnosis,underwent unrelated bone marrow transplantation with MAC,relapsed 3 years after transplantation and died from a transplant-related complication after a second transplantation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eno, C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19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0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5lowCD34++CD19+CD10-CD33low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XY,add(12)p(1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 mutations including PTPN1,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in CR 18 month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0.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45lowCD34++CD19+CD10-CD33low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XY,add(12)p(1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 mutations including PTPN1,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18 in CR month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38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berley, M. J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（26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1.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-ALL-AM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ositive for CD19, CD20 (partial), CD22, CD34, CD38, CD13, CD33 (partial), and HLA-DR; negative for CD10,MPO, and TdT; 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 diagnosis: 46,XY,del(12)(p13) [3]/46,XY[27]; 46,XY[1]//46,XX[19] (posttransplant chimerism); Secondry relapse: 46,XY[2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1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T3-ITD(when AML relapse)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 3 months after diagnosis; twice CAR-T, HSCT, CAR-T again, second HSCT,8 months later AML relapse,died 4 months after the last relaps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3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liova, M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28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27pos/CD44low-neg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P array：Gain (1q21.1qterm),Gain(2q11.1qterm),Loss(4ptermp15.1), Loss(9p24.2),Loss(13q14.2), Gain(22q11.22qterm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p13.31;19p13.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SECS,SPEN,NKD2,FN1,HUS1B,NF1, KRT6B,DHCR24,SLC22A9,DPP9-AS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Qian, M.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（25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231 in paediatric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/204 in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paediatric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B-ALL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2.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+/CD34+/CD10-/CD19+/CD22+/CD79a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[1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SP7，PPP1R16A，PTPN11，MYH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+/CD34+/CD38+/CD10-/CD19+/CD20-/CD22dim/cyCD79a+/cyIgM-/cyCD3-/CD2-/CD5-/CD7-/CD13+/CD15dim/CD33+/MPO-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[2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N，SLC23A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5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+/CD34+/CD38+/CD10-/CD19+/CD20-/CD22dim/cyCD79adim/cyIgM-/cyCD3-/CD2-/CD5-/CD7-/CD13dim/CD15dim/CD33+/MPO-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add(16)(q24)[1]/46,XY[1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D8,BCL11B,CREBBP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8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ncevic-Zuniga, Y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20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134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n paediatric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ALL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/116 in paediatric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-ALL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10.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del(7)(q22)[5]/46,XY[15].ish.t(12;19)(?;p1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NA 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y relaps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10.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del(7)(q22)[8]/46,XY,del(6)(q2?1)[7]/46,XY[1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SH2-ATF3;CD69-HIST1H2B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y CR1 Aliv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0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rabayashi, S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5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291 in paediatric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-ALL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/130 in paediatric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-others 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34,CD13,CD33,negative for CD1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1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3.5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5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34,cyt-TdT, negative for CD10,CD33,CD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y Relapse, SCT, Alive 7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.2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34,cyt-TdT, CD33, negative for CD10,CD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7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6.1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yt-Ig</w:t>
            </w:r>
            <w:r>
              <w:rPr>
                <w:rStyle w:val="9"/>
                <w:rFonts w:hint="default" w:eastAsia="宋体"/>
                <w:lang w:val="en-US" w:eastAsia="zh-CN" w:bidi="ar"/>
              </w:rPr>
              <w:t>μ</w:t>
            </w:r>
            <w:r>
              <w:rPr>
                <w:rStyle w:val="7"/>
                <w:lang w:val="en-US" w:eastAsia="zh-CN" w:bidi="ar"/>
              </w:rPr>
              <w:t>,CD24,CD34,cyt-TdT,CD99, negative for CD10,CD13,CD3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6.4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HLA-DR,CD19,CD24,CD10,CD34, negative for cyt-TdT, CD13,CD3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L2,ASH1L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4.5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HLA-DR,CD19,CD22,CD24,CD34, CD33, negative for CD10,CD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2.0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/1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97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34,cyt-TdT, CD13,CD33,negative for CD1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PN11,ADAMTS9,VWDEMED1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y Relapse, SCT, Death 2.5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1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10,CD34,cyt-TdT,CD2negative for CD13,CD3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7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6.7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34, CD13,CD33,negative for CD10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1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3.6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10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4,CD34,cyt-TdT,CD99,CD33,negative for CD10,CD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6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0.7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10,CD34,cyt-TdT,CD99,CD33, negative for CD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7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y Relapse, SCT, Alive 4.3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1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34,CD99,CD33,CD11b,negative for CD10,cyt-TdT,CD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y Relapse, SCT, Death 3.6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4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10,cyt-TdT,CD99,CD33, negative for CD34,CD13,CD3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1;e3(at relapse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N,NRAS,OBSCN,FAT4,KIAA1598,EZH2,MLL2,COL14A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y Relapse, SCT, Death 2.4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9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34,CD99,CD33,negative for CD10,cyt-TdT,CD13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AS,PTPN11,MLL2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2.4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5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8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for cyt-CD79a,HLA-DR,CD19,CD22,CD24,CD10,CD34,cyt-TdT,CD99,CD33,negative for CD13,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6,XY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H1L,TRERF1, KRT1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st CR, Alive 2.3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30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go, M.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21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/240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in paediatric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B-ALL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0-,CD13+;CD33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,der(12)del(12)(p13) t(12;19)(q24.3;p13.1), der(19)t(12;19)(q24.3;p13.3), der(19)t(19;19)(p13.1;p13.3).ish der(12)(3′TCF3+,5′ZNF384+), der(19)(3′ZNF384+,5′TCF3+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 9 yea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5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0–, CD33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.ish t(12;19)(p13;p13.3)(3′TCF3+,5′ZNF384+; 3′ZNF384+,5′TCF3+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 9.2 yea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0–, CD13+, CD33+,MPO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.ish t(12;19)(p13;p13.3)(3′TCF3+, 5′ZNF384+;3′ZNF384+,5′TCF3+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 8.7 yea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5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4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0–, CD13+, CD33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del(9)(q21q32).ish t(12;19) (p13;p13.3)(3’TCF3+, 5’ZNF384+;3’ZNF384+, 5’TCF3+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 6.3 year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u, Y. F.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4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/199 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 paediatric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-ALL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;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/177 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ult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B-ALL 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.3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3-;CD33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PHN2 p.V320A;COL5A2 p.G612R;ZNF384-RNF18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39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.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3-;CD33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13.3;p13.31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AS p.Q61H;FRMD4A p.P564T;PLK5-ATN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0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-h Zhong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22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5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ALL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AML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R+, CD19+, CD34+,TdT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add(1)(q32),t(9;16)(p21;q22),t(12;19)(p13.3;p13.3), t(13;14)(q14;q32) [21]/46,idem,del(4)(q22q2?5)[5]/46,XY,add(1)(q32),der(9)t(9;16)(p21;q22) t(9;22)(q34;q11.2),t(12;19)(p13.3;p13.3),t(13;14) (q14;q32),der(16)t(9;16)(p21;q22),der(22)t(9;22)(q34;q11.2)[1]/46,XY[3](initial diagnosis);46,XY,add(1)(q32),add(7)(q33),t(9;16)(p21;q22), t(12;19)(p13.3;p13.3),t(13;14)(q14;q32)[19](at relapse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L relapse at 4 months after diagnosis,HST,Died 32 days after HS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ber, K. E.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23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161 in paediatric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L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dup(1q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 Starza, R.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24）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2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19+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Theme="minorEastAsia" w:hAnsiTheme="minorEastAsia" w:eastAsiaTheme="minorEastAsia" w:cstheme="minorEastAsia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</w:t>
            </w:r>
            <w:r>
              <w:rPr>
                <w:rStyle w:val="7"/>
                <w:rFonts w:hint="eastAsia" w:asciiTheme="minorEastAsia" w:hAnsiTheme="minorEastAsia" w:eastAsiaTheme="minorEastAsia" w:cstheme="minorEastAsia"/>
                <w:lang w:val="en-US" w:eastAsia="zh-CN" w:bidi="ar"/>
              </w:rPr>
              <w:t>Y,add(10)(p?),t(12;19)(p13;p13),+13[6]/ 46,XY[1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 and died 15 months after diagnosi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 L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this  case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4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inly positive for CD34, CD19, CD10, Ccd79a, TdT, CD22, HLA-DR, CD58, CD13, partially positive for CD38, CD123, weak positive for CD33 and negative for CD117, CD7, CD3, MPO, Ccd3, CD56, CD15, CD79a, cIgM, CD25, CD20, Kappa, Lambda,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 XY [2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13-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T3,TCF3,NOTCH2,CARD11,SH2B3,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lapse 0.22y after diagnosis, Alive 0.36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exander, T. B.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8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/115 in paediatric</w:t>
            </w: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AL</w:t>
            </w:r>
          </w:p>
        </w:tc>
        <w:tc>
          <w:tcPr>
            <w:tcW w:w="4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1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1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Y,-X,add(12)(p11.2),19,+mar1,+mar2 [10/20], 46XY [10/2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4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AS,RNFT2,SRCAP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d 2.8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5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1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X,t(2;14)(p?11.2;q11.2)[13]/46,XX[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1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RB1,CACNA1F,CFTR,DNAH17,FBXL18,KMT2D,MSC,MYCN,NDST2,RNF11,SMARCA4,ZNF60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8.7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gativ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, XY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1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E1,HEATR5B,MIB2,NNMT,OLFM1,PTPN11,SRSF2,SURF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6.8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13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7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.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,XY,+X[13]/46,XY[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1;e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BX,C17orf53,DOCK6,FLT3,IL18BP,KLK8,KMT2D,OR8D1,TIMD4,WDR18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9.3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9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6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R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,XY,t(2;9)(p21?;p13?),del(19)(p13.3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7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Z2B,GLUD1,KRAS,MUC17,NRAS,PCDHGA7,SETD2,UNC8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1.7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2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4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DM1,FBXW7,PRSS35,PRX,PTPN11,PTPRB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4.8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8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/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S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somy 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8;e7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B1,ANP32D,BIRC7,COL5A3,EED,FAM120C,HABP2,LRP1B,MGA,MUC16,MUC19,PNPLA2,SVEP1,TPRX1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d 4.5y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0" w:hRule="atLeast"/>
        </w:trPr>
        <w:tc>
          <w:tcPr>
            <w:tcW w:w="647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83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/16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4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11;e2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N1B,SET,TCF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ive 3.5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5" w:hRule="atLeast"/>
        </w:trPr>
        <w:tc>
          <w:tcPr>
            <w:tcW w:w="64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58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/0 </w:t>
            </w:r>
          </w:p>
        </w:tc>
        <w:tc>
          <w:tcPr>
            <w:tcW w:w="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cs="宋体"/>
                <w:i w:val="0"/>
                <w:color w:val="000000"/>
                <w:sz w:val="16"/>
                <w:szCs w:val="16"/>
                <w:u w:val="none"/>
                <w:lang w:val="en-US" w:eastAsia="zh-CN"/>
              </w:rPr>
              <w:t>NA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/M</w:t>
            </w:r>
          </w:p>
        </w:tc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ufficient metaphase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RT2,FLT3,SMAD9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ed 1.2y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LL: </w:t>
      </w:r>
      <w:r>
        <w:rPr>
          <w:rFonts w:hint="eastAsia" w:ascii="Times New Roman" w:hAnsi="Times New Roman" w:cs="Times New Roman"/>
          <w:sz w:val="20"/>
          <w:szCs w:val="20"/>
        </w:rPr>
        <w:t>acute lymphoblastic leukemi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MPAL: </w:t>
      </w:r>
      <w:r>
        <w:rPr>
          <w:rFonts w:hint="eastAsia" w:ascii="Times New Roman" w:hAnsi="Times New Roman" w:cs="Times New Roman"/>
          <w:sz w:val="20"/>
          <w:szCs w:val="20"/>
        </w:rPr>
        <w:t>mixed phenotype acute leukemi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AML: acute myeloid leukemia, ALAL:Acute leukaemia of ambiguous lineage, S: sex, A: age, WBC: white blood cell, NCI: </w:t>
      </w:r>
      <w:r>
        <w:rPr>
          <w:rFonts w:hint="default" w:ascii="Times New Roman" w:hAnsi="Times New Roman" w:cs="Times New Roman"/>
          <w:sz w:val="20"/>
          <w:szCs w:val="20"/>
        </w:rPr>
        <w:t>National Cancer Institut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CNS: central nervous system, F: female, M: male, HR: high risk, SR: standard risk, NA: not available or not applicable, CR: complete remission, y: year, SCT: stem cell transplantation, OS: overall survival, RFS: relapse free survival</w:t>
      </w:r>
    </w:p>
    <w:p>
      <w:pPr>
        <w:rPr>
          <w:rFonts w:hint="default" w:eastAsia="宋体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590F86"/>
    <w:rsid w:val="03084CA2"/>
    <w:rsid w:val="06054F05"/>
    <w:rsid w:val="0DB531F6"/>
    <w:rsid w:val="138A78EB"/>
    <w:rsid w:val="27BC4C6F"/>
    <w:rsid w:val="34BA39B5"/>
    <w:rsid w:val="386E6306"/>
    <w:rsid w:val="3C43196A"/>
    <w:rsid w:val="40367B6C"/>
    <w:rsid w:val="4A590F86"/>
    <w:rsid w:val="4F8A11F5"/>
    <w:rsid w:val="5DDE4807"/>
    <w:rsid w:val="64754F65"/>
    <w:rsid w:val="74263E82"/>
    <w:rsid w:val="7F76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szCs w:val="2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2"/>
    <w:basedOn w:val="4"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6">
    <w:name w:val="font61"/>
    <w:basedOn w:val="4"/>
    <w:qFormat/>
    <w:uiPriority w:val="0"/>
    <w:rPr>
      <w:rFonts w:ascii="黑体" w:hAnsi="宋体" w:eastAsia="黑体" w:cs="黑体"/>
      <w:color w:val="000000"/>
      <w:sz w:val="16"/>
      <w:szCs w:val="16"/>
      <w:u w:val="none"/>
    </w:rPr>
  </w:style>
  <w:style w:type="character" w:customStyle="1" w:styleId="7">
    <w:name w:val="font5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8">
    <w:name w:val="font71"/>
    <w:basedOn w:val="4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9">
    <w:name w:val="font21"/>
    <w:basedOn w:val="4"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10">
    <w:name w:val="font11"/>
    <w:basedOn w:val="4"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2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4:29:00Z</dcterms:created>
  <dc:creator>林娜</dc:creator>
  <cp:lastModifiedBy>林娜</cp:lastModifiedBy>
  <dcterms:modified xsi:type="dcterms:W3CDTF">2021-07-08T07:5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